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1B3D" w:rsidRPr="00594451" w:rsidRDefault="00594451" w:rsidP="00470E79">
      <w:pPr>
        <w:spacing w:after="480" w:line="480" w:lineRule="auto"/>
        <w:jc w:val="both"/>
        <w:rPr>
          <w:b/>
          <w:lang w:val="en-US"/>
        </w:rPr>
      </w:pPr>
      <w:r w:rsidRPr="00594451">
        <w:rPr>
          <w:rFonts w:cs="Times New Roman"/>
          <w:b/>
        </w:rPr>
        <w:t>S</w:t>
      </w:r>
      <w:r w:rsidR="004C3725">
        <w:rPr>
          <w:b/>
        </w:rPr>
        <w:t>2</w:t>
      </w:r>
      <w:bookmarkStart w:id="0" w:name="_GoBack"/>
      <w:bookmarkEnd w:id="0"/>
      <w:r w:rsidRPr="00594451">
        <w:rPr>
          <w:b/>
          <w:lang w:val="en-US"/>
        </w:rPr>
        <w:t xml:space="preserve"> Fig</w:t>
      </w:r>
      <w:r w:rsidR="002949CC" w:rsidRPr="00594451">
        <w:rPr>
          <w:b/>
          <w:lang w:val="en-US"/>
        </w:rPr>
        <w:t xml:space="preserve">. </w:t>
      </w:r>
      <w:proofErr w:type="spellStart"/>
      <w:r w:rsidR="00FD243D" w:rsidRPr="00594451">
        <w:rPr>
          <w:b/>
          <w:lang w:val="en-US"/>
        </w:rPr>
        <w:t>P</w:t>
      </w:r>
      <w:r w:rsidR="001B1B3D" w:rsidRPr="00594451">
        <w:rPr>
          <w:b/>
          <w:lang w:val="en-US"/>
        </w:rPr>
        <w:t>hylogram</w:t>
      </w:r>
      <w:proofErr w:type="spellEnd"/>
      <w:r w:rsidR="001B1B3D" w:rsidRPr="00594451">
        <w:rPr>
          <w:b/>
          <w:lang w:val="en-US"/>
        </w:rPr>
        <w:t xml:space="preserve"> of 93 winter</w:t>
      </w:r>
      <w:r w:rsidR="002949CC" w:rsidRPr="00594451">
        <w:rPr>
          <w:b/>
          <w:lang w:val="en-US"/>
        </w:rPr>
        <w:t xml:space="preserve"> wheat genotypes</w:t>
      </w:r>
      <w:r w:rsidR="00FD243D" w:rsidRPr="00594451">
        <w:rPr>
          <w:b/>
          <w:lang w:val="en-US"/>
        </w:rPr>
        <w:t xml:space="preserve"> showing the</w:t>
      </w:r>
      <w:r w:rsidR="001B1B3D" w:rsidRPr="00594451">
        <w:rPr>
          <w:b/>
          <w:lang w:val="en-US"/>
        </w:rPr>
        <w:t xml:space="preserve"> phylogenetic relationships of the two subpopulation</w:t>
      </w:r>
      <w:r w:rsidR="00E8663D" w:rsidRPr="00594451">
        <w:rPr>
          <w:b/>
          <w:lang w:val="en-US"/>
        </w:rPr>
        <w:t>s</w:t>
      </w:r>
      <w:r w:rsidR="00FD243D" w:rsidRPr="00594451">
        <w:rPr>
          <w:b/>
          <w:lang w:val="en-US"/>
        </w:rPr>
        <w:t xml:space="preserve"> (</w:t>
      </w:r>
      <w:r w:rsidR="001B1B3D" w:rsidRPr="00594451">
        <w:rPr>
          <w:b/>
          <w:lang w:val="en-US"/>
        </w:rPr>
        <w:t>bootstrap values</w:t>
      </w:r>
      <w:r w:rsidR="00FD243D" w:rsidRPr="00594451">
        <w:rPr>
          <w:b/>
          <w:lang w:val="en-US"/>
        </w:rPr>
        <w:t xml:space="preserve"> also shown)</w:t>
      </w:r>
      <w:r w:rsidR="001B1B3D" w:rsidRPr="00594451">
        <w:rPr>
          <w:b/>
          <w:lang w:val="en-US"/>
        </w:rPr>
        <w:t>.</w:t>
      </w:r>
    </w:p>
    <w:p w:rsidR="00E8663D" w:rsidRPr="00080FB3" w:rsidRDefault="004C3725" w:rsidP="002949CC">
      <w:r>
        <w:rPr>
          <w:noProof/>
          <w:lang w:val="it-IT" w:eastAsia="it-IT"/>
        </w:rPr>
        <w:pict>
          <v:group id="_x0000_s1029" style="position:absolute;margin-left:586.9pt;margin-top:6.5pt;width:103.5pt;height:55.4pt;z-index:251663360" coordorigin="13140,2036" coordsize="2070,1108">
            <v:shapetype id="_x0000_t87" coordsize="21600,21600" o:spt="87" adj="1800,10800" path="m21600,qx10800@0l10800@2qy0@11,10800@3l10800@1qy21600,21600e" filled="f">
              <v:formulas>
                <v:f eqn="val #0"/>
                <v:f eqn="sum 21600 0 #0"/>
                <v:f eqn="sum #1 0 #0"/>
                <v:f eqn="sum #1 #0 0"/>
                <v:f eqn="prod #0 9598 32768"/>
                <v:f eqn="sum 21600 0 @4"/>
                <v:f eqn="sum 21600 0 #1"/>
                <v:f eqn="min #1 @6"/>
                <v:f eqn="prod @7 1 2"/>
                <v:f eqn="prod #0 2 1"/>
                <v:f eqn="sum 21600 0 @9"/>
                <v:f eqn="val #1"/>
              </v:formulas>
              <v:path arrowok="t" o:connecttype="custom" o:connectlocs="21600,0;0,10800;21600,21600" textboxrect="13963,@4,21600,@5"/>
              <v:handles>
                <v:h position="center,#0" yrange="0,@8"/>
                <v:h position="topLeft,#1" yrange="@9,@10"/>
              </v:handles>
            </v:shapetype>
            <v:shape id="Bal oldali kapcsos zárójel 1" o:spid="_x0000_s1027" type="#_x0000_t87" style="position:absolute;left:13950;top:1884;width:450;height:2070;rotation:90;visibility:visibl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" adj="391" strokecolor="black [3200]" strokeweight="1.5pt">
              <v:stroke joinstyle="miter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Szövegdoboz 2" o:spid="_x0000_s1026" type="#_x0000_t202" style="position:absolute;left:13574;top:2036;width:885;height:465;visibility:visible;mso-wrap-distance-top:3.6pt;mso-wrap-distance-bottom:3.6p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" filled="f" stroked="f">
              <v:textbox style="mso-next-textbox:#Szövegdoboz 2">
                <w:txbxContent>
                  <w:p w:rsidR="00FE50FC" w:rsidRPr="00FE50FC" w:rsidRDefault="00FE50FC">
                    <w:pPr>
                      <w:rPr>
                        <w:sz w:val="28"/>
                      </w:rPr>
                    </w:pPr>
                    <w:proofErr w:type="spellStart"/>
                    <w:r w:rsidRPr="00FE50FC">
                      <w:rPr>
                        <w:sz w:val="28"/>
                      </w:rPr>
                      <w:t>Sp</w:t>
                    </w:r>
                    <w:proofErr w:type="spellEnd"/>
                    <w:r w:rsidRPr="00FE50FC">
                      <w:rPr>
                        <w:sz w:val="28"/>
                      </w:rPr>
                      <w:t xml:space="preserve"> 2</w:t>
                    </w:r>
                  </w:p>
                </w:txbxContent>
              </v:textbox>
            </v:shape>
          </v:group>
        </w:pict>
      </w:r>
    </w:p>
    <w:p w:rsidR="00B801D5" w:rsidRPr="00DC3577" w:rsidRDefault="00DC3577">
      <w:pPr>
        <w:rPr>
          <w:lang w:eastAsia="en-GB"/>
        </w:rPr>
      </w:pPr>
      <w:r w:rsidRPr="00DC3577">
        <w:rPr>
          <w:lang w:val="en-US"/>
        </w:rPr>
        <w:t>Varieties belonging to subpopulation 2 (Sp2) are indicated by the bracket.</w:t>
      </w:r>
      <w:r w:rsidR="001B1B3D" w:rsidRPr="00DC3577">
        <w:rPr>
          <w:noProof/>
          <w:lang w:eastAsia="en-GB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4445</wp:posOffset>
            </wp:positionH>
            <wp:positionV relativeFrom="paragraph">
              <wp:posOffset>-3810</wp:posOffset>
            </wp:positionV>
            <wp:extent cx="8933815" cy="4057650"/>
            <wp:effectExtent l="19050" t="0" r="635" b="0"/>
            <wp:wrapTight wrapText="bothSides">
              <wp:wrapPolygon edited="0">
                <wp:start x="-46" y="0"/>
                <wp:lineTo x="-46" y="21499"/>
                <wp:lineTo x="21602" y="21499"/>
                <wp:lineTo x="21602" y="0"/>
                <wp:lineTo x="-46" y="0"/>
              </wp:wrapPolygon>
            </wp:wrapTight>
            <wp:docPr id="3" name="Kép 3" descr="C:\Users\Monostori\Desktop\Documents\Mapping\Population structurae\Past\Dendrogram Correlation Clastering\NoLDwithpozDice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onostori\Desktop\Documents\Mapping\Population structurae\Past\Dendrogram Correlation Clastering\NoLDwithpozDice.bmp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90" t="12444" r="4754" b="11826"/>
                    <a:stretch/>
                  </pic:blipFill>
                  <pic:spPr bwMode="auto">
                    <a:xfrm>
                      <a:off x="0" y="0"/>
                      <a:ext cx="8933815" cy="405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sectPr w:rsidR="00B801D5" w:rsidRPr="00DC3577" w:rsidSect="002949C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949CC"/>
    <w:rsid w:val="00080FB3"/>
    <w:rsid w:val="001B1B3D"/>
    <w:rsid w:val="001D02D1"/>
    <w:rsid w:val="002949CC"/>
    <w:rsid w:val="00470E79"/>
    <w:rsid w:val="004C3725"/>
    <w:rsid w:val="00594451"/>
    <w:rsid w:val="00857D72"/>
    <w:rsid w:val="008C2891"/>
    <w:rsid w:val="00AC582B"/>
    <w:rsid w:val="00B72923"/>
    <w:rsid w:val="00B801D5"/>
    <w:rsid w:val="00CC2918"/>
    <w:rsid w:val="00DC3577"/>
    <w:rsid w:val="00E8663D"/>
    <w:rsid w:val="00E9778E"/>
    <w:rsid w:val="00FA068A"/>
    <w:rsid w:val="00FD243D"/>
    <w:rsid w:val="00FE5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;"/>
  <w15:docId w15:val="{59708F49-C59A-4856-8073-36942A276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Garamond" w:eastAsiaTheme="minorHAnsi" w:hAnsi="Garamond" w:cstheme="minorHAnsi"/>
        <w:sz w:val="24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E9778E"/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FA06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FA068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AF161A-1291-4D96-998D-CDBB1C14DC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ostori</dc:creator>
  <cp:lastModifiedBy>Monostori</cp:lastModifiedBy>
  <cp:revision>9</cp:revision>
  <dcterms:created xsi:type="dcterms:W3CDTF">2017-06-13T13:02:00Z</dcterms:created>
  <dcterms:modified xsi:type="dcterms:W3CDTF">2017-11-10T14:33:00Z</dcterms:modified>
</cp:coreProperties>
</file>